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1439"/>
        <w:tblW w:w="12915" w:type="dxa"/>
        <w:tblLayout w:type="fixed"/>
        <w:tblLook w:val="00A0" w:firstRow="1" w:lastRow="0" w:firstColumn="1" w:lastColumn="0" w:noHBand="0" w:noVBand="0"/>
      </w:tblPr>
      <w:tblGrid>
        <w:gridCol w:w="947"/>
        <w:gridCol w:w="3321"/>
        <w:gridCol w:w="992"/>
        <w:gridCol w:w="2977"/>
        <w:gridCol w:w="1984"/>
        <w:gridCol w:w="1276"/>
        <w:gridCol w:w="1418"/>
      </w:tblGrid>
      <w:tr w:rsidR="00BD75F2" w:rsidRPr="00A70111" w:rsidTr="008A4AD4">
        <w:trPr>
          <w:trHeight w:val="383"/>
        </w:trPr>
        <w:tc>
          <w:tcPr>
            <w:tcW w:w="94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76793" w:rsidRDefault="008A03BD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18"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08585</wp:posOffset>
                      </wp:positionH>
                      <wp:positionV relativeFrom="paragraph">
                        <wp:posOffset>130810</wp:posOffset>
                      </wp:positionV>
                      <wp:extent cx="4815840" cy="327660"/>
                      <wp:effectExtent l="0" t="0" r="381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15840" cy="3276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A03BD" w:rsidRPr="00576793" w:rsidRDefault="008A03BD" w:rsidP="008A03BD">
                                  <w:r>
                                    <w:t>Supplemental Table 2. Characterization of GCGR interactors identified by AP-MS</w:t>
                                  </w:r>
                                </w:p>
                                <w:p w:rsidR="008A03BD" w:rsidRDefault="008A03BD"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8.55pt;margin-top:10.3pt;width:379.2pt;height:2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" fillcolor="white [3201]" stroked="f" strokeweight=".5pt">
                      <v:textbox>
                        <w:txbxContent>
                          <w:p w:rsidR="008A03BD" w:rsidRPr="00576793" w:rsidRDefault="008A03BD" w:rsidP="008A03BD">
                            <w:r>
                              <w:t>Supplemental Table 2. Characterization of GCGR interactors identified by AP-MS</w:t>
                            </w:r>
                          </w:p>
                          <w:p w:rsidR="008A03BD" w:rsidRDefault="008A03BD"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332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bcelluar</w:t>
            </w:r>
            <w:proofErr w:type="spellEnd"/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loc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liganded GCGR interactor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576793" w:rsidRDefault="00576793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ganded</w:t>
            </w:r>
            <w:proofErr w:type="spellEnd"/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GCGR interactors</w:t>
            </w:r>
          </w:p>
        </w:tc>
      </w:tr>
      <w:tr w:rsidR="00BD75F2" w:rsidRPr="00A70111" w:rsidTr="008A4AD4">
        <w:trPr>
          <w:trHeight w:val="383"/>
        </w:trPr>
        <w:tc>
          <w:tcPr>
            <w:tcW w:w="9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75F2" w:rsidRPr="00A70111" w:rsidTr="008A4AD4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3V2K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ransmembrane emp24 domain-containing protein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MED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44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1536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ransmembrane emp24 domain-containing protein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MED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ER-Golgi transport; Protein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35574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Cytoplasmic vesicle membrane, ER Membrane, Golgi appar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35574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44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0670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rotein S100-A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S100A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xonogenesis;signal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. Cell membrane, 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6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2644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rotein S100-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epithelial to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esenchymaltransition;positive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regulation of I-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kappaB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kinase/NF-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kappaB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casc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Nucleus, 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9254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Nicastr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NCST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Notch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1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3115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S-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denosylmethionine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synthase isoform type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AT2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One-carbon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1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5470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Sodium/potassium-transporting ATPase subunit beta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TP1B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Ion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ransport;Sodium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/potassium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Cell membrane,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aveo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9UBB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taxin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TXN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elldeath;neuron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projection develop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44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3194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14-3-3 protein beta/alp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YWHA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35574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MAPK </w:t>
            </w:r>
            <w:proofErr w:type="spellStart"/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cascade;Ras</w:t>
            </w:r>
            <w:proofErr w:type="spellEnd"/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protein</w:t>
            </w:r>
            <w:proofErr w:type="spellEnd"/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signal transdu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, nucl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8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96BI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amma-secretase subunit APH-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PH1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Notch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35574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Endoplasmic reticulum membrane, Golgi apparu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35574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54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P6287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uanine nucleotide-binding protein G(I)/G(S)/G(T) subunit beta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NB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-protein coupled receptor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75F2" w:rsidRPr="00A70111" w:rsidTr="008A4AD4">
        <w:trPr>
          <w:trHeight w:val="6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9BZG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-related protein Rab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RAB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rotein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. Golgi appar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75F2" w:rsidRPr="00A70111" w:rsidTr="008A4AD4">
        <w:trPr>
          <w:trHeight w:val="6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0113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Low-density lipoprotein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Cholesterol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etabolism;Endocytosis;Host-virus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ell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75F2" w:rsidRPr="00A70111" w:rsidTr="008A4AD4">
        <w:trPr>
          <w:trHeight w:val="44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0278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ransferrin recepto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FR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Endocytosis;Host-virus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ell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44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6225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14-3-3 protein epsi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YWH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Host-virus intera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32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2179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Voltage-dependent anion-selective channel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VDA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35574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proofErr w:type="spellStart"/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>Apoptosis;Host-virusinteraction;Ion</w:t>
            </w:r>
            <w:proofErr w:type="spellEnd"/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  <w:t xml:space="preserve">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35574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Mitochondrion outer membrane, Cell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5157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alactokin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ALK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Carbohydrate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etabolism;Galactose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44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27348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14-3-3 protein th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YWHAQ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cellular membrane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organization;intrinsic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apoptotic signaling pathw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6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1025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Lysosomal alpha-glucosid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cardiac muscle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ontraction;glucose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Lysosome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6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8407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DP-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ribosylation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factor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R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ER-Golgi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ransport;Protein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olgi, 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6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3052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denylosuccinatesynthetaseisozyme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D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urine biosynthe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0313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aveol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docyt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32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P04899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uanine nucleotide-binding protein G(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), alpha-2 subuni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GNAI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cle;Cell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divi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88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5028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atrix metalloproteinase-14 precurs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ngiogenesis;astrocyte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cell mig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1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0026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35574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Membrane associated progesterone receptor component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GRM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xon guid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6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92597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NDRG1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DNA damage response, signal transduction by p53 class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ediator;cellular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response to hypox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, cytopl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1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58F2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 calcium-transporting ATP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TP2B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6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9NP72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-related protein Rab-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RAB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rotein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44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6249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-related protein Rab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RAB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Cell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cycle;Protein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32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0502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35574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355741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Sodium/potassium-transporting ATPase alpha-1 chain precurs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TP1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Ion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ransport;Sodium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/potassium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10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16615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Sarcoplasmic/endoplasmic reticulum calcium ATPase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ATP2A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Calcium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transport;Ion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ER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660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O1527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Serine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palmitoyltransferase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SPTLC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Lipid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metabolism;Sphingolipid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ER membr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  <w:tr w:rsidR="00BD75F2" w:rsidRPr="00A70111" w:rsidTr="008A4AD4">
        <w:trPr>
          <w:trHeight w:val="1340"/>
        </w:trPr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95292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Vesicle-associated membrane protein-associated protein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VAP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Host-virus </w:t>
            </w:r>
            <w:proofErr w:type="spellStart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interaction;Unfolded</w:t>
            </w:r>
            <w:proofErr w:type="spellEnd"/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 respon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75F2" w:rsidRPr="00A70111" w:rsidRDefault="00BD75F2" w:rsidP="008A4AD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0111">
              <w:rPr>
                <w:rFonts w:ascii="Arial" w:hAnsi="Arial" w:cs="Arial"/>
                <w:color w:val="000000"/>
                <w:sz w:val="18"/>
                <w:szCs w:val="18"/>
              </w:rPr>
              <w:t>ER membra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BD75F2" w:rsidRPr="00A70111" w:rsidRDefault="00BD75F2" w:rsidP="008A4AD4">
            <w:pPr>
              <w:rPr>
                <w:rFonts w:ascii="MS Mincho" w:hAnsi="Calibri" w:cs="Times New Roman"/>
                <w:color w:val="000000"/>
                <w:sz w:val="18"/>
                <w:szCs w:val="18"/>
              </w:rPr>
            </w:pPr>
            <w:r w:rsidRPr="00A70111">
              <w:rPr>
                <w:rFonts w:ascii="MS Mincho" w:hAnsi="Calibri" w:cs="MS Mincho" w:hint="eastAsia"/>
                <w:color w:val="000000"/>
                <w:sz w:val="18"/>
                <w:szCs w:val="18"/>
              </w:rPr>
              <w:t>✓</w:t>
            </w:r>
          </w:p>
        </w:tc>
      </w:tr>
    </w:tbl>
    <w:p w:rsidR="00BD75F2" w:rsidRDefault="00BD75F2" w:rsidP="00BD75F2"/>
    <w:p w:rsidR="00BD75F2" w:rsidRDefault="00BD75F2" w:rsidP="00BD75F2"/>
    <w:p w:rsidR="00BD75F2" w:rsidRDefault="00BD75F2" w:rsidP="00BD75F2"/>
    <w:p w:rsidR="00710829" w:rsidRPr="00BD75F2" w:rsidRDefault="00710829" w:rsidP="00BD75F2"/>
    <w:sectPr w:rsidR="00710829" w:rsidRPr="00BD75F2" w:rsidSect="006F73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5F2"/>
    <w:rsid w:val="000B3848"/>
    <w:rsid w:val="005331B0"/>
    <w:rsid w:val="00576793"/>
    <w:rsid w:val="00710829"/>
    <w:rsid w:val="008A03BD"/>
    <w:rsid w:val="009F4305"/>
    <w:rsid w:val="00AB1C41"/>
    <w:rsid w:val="00BD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F9674-F6F6-485E-B4F5-0502FA29D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ctorsequencesense">
    <w:name w:val="vectorsequencesense"/>
    <w:basedOn w:val="DefaultParagraphFont"/>
    <w:rsid w:val="00576793"/>
  </w:style>
  <w:style w:type="character" w:customStyle="1" w:styleId="sequencelabel">
    <w:name w:val="sequencelabel"/>
    <w:basedOn w:val="DefaultParagraphFont"/>
    <w:rsid w:val="0057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15-02-10T20:15:00Z</dcterms:created>
  <dcterms:modified xsi:type="dcterms:W3CDTF">2015-04-13T14:16:00Z</dcterms:modified>
</cp:coreProperties>
</file>